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olid component (+/-):</w:t>
        <w:tab/>
        <w:t xml:space="preserve"> </w:t>
        <w:tab/>
        <w:tab/>
        <w:tab/>
        <w:tab/>
        <w:t xml:space="preserve"> </w:t>
      </w:r>
    </w:p>
    <w:tbl>
      <w:tblPr>
        <w:tblW w:w="47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500"/>
        <w:gridCol w:w="1500"/>
      </w:tblGrid>
      <w:tr>
        <w:trPr>
          <w:trHeight w:val="28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thway Nam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66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000277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+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8976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.85E-09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SC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ge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KT/PI3K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389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21229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GF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421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7203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emokin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F-κB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tch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803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00149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AK/STA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4548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4681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mpleme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TOR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-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giogene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636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0824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timulator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uppressiv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rfero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GFR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DGF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257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20164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ypoxia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TE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o-apopto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-apopto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GF-β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dgehog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W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4:48:00Z</dcterms:created>
  <dc:creator>Daniel Albertus</dc:creator>
  <dc:description/>
  <cp:keywords/>
  <dc:language>en-US</dc:language>
  <cp:lastModifiedBy>Daniel Albertus</cp:lastModifiedBy>
  <dcterms:modified xsi:type="dcterms:W3CDTF">2010-06-29T14:48:00Z</dcterms:modified>
  <cp:revision>1</cp:revision>
  <dc:subject/>
  <dc:title/>
</cp:coreProperties>
</file>